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7FCAE" w14:textId="25DEA158" w:rsidR="00C02A34" w:rsidRDefault="00C02A34" w:rsidP="00C02A34">
      <w:pPr>
        <w:rPr>
          <w:lang w:val="en-CA"/>
        </w:rPr>
      </w:pPr>
    </w:p>
    <w:tbl>
      <w:tblPr>
        <w:tblW w:w="6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300"/>
        <w:gridCol w:w="2180"/>
        <w:gridCol w:w="1580"/>
      </w:tblGrid>
      <w:tr w:rsidR="001C26D1" w:rsidRPr="001C26D1" w14:paraId="7240DE85" w14:textId="77777777" w:rsidTr="001C26D1">
        <w:trPr>
          <w:trHeight w:val="136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78B1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  <w:t xml:space="preserve">Marker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E8CE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  <w:t>Florochrome</w:t>
            </w:r>
            <w:proofErr w:type="spellEnd"/>
            <w:r w:rsidRPr="001C26D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  <w:t xml:space="preserve"> 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0343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  <w:t>Clo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FF89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  <w:t>Company</w:t>
            </w:r>
            <w:proofErr w:type="spellEnd"/>
            <w:r w:rsidRPr="001C26D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fr-CA"/>
              </w:rPr>
              <w:t xml:space="preserve"> </w:t>
            </w:r>
          </w:p>
        </w:tc>
      </w:tr>
      <w:tr w:rsidR="001C26D1" w:rsidRPr="001C26D1" w14:paraId="30B39985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5857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D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DBE23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P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3F60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5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1E539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D</w:t>
            </w:r>
          </w:p>
        </w:tc>
      </w:tr>
      <w:tr w:rsidR="001C26D1" w:rsidRPr="001C26D1" w14:paraId="6050E56F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546AD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CD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5400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V7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5223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SK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F104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D</w:t>
            </w:r>
          </w:p>
        </w:tc>
      </w:tr>
      <w:tr w:rsidR="001C26D1" w:rsidRPr="001C26D1" w14:paraId="60204C6E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ECB83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I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2218E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7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E0A92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IA6-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84F8B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D</w:t>
            </w:r>
          </w:p>
        </w:tc>
      </w:tr>
      <w:tr w:rsidR="001C26D1" w:rsidRPr="001C26D1" w14:paraId="39D24EBA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0F5F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D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A0FE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6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0E9B6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 SK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2A7F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D</w:t>
            </w:r>
          </w:p>
        </w:tc>
      </w:tr>
      <w:tr w:rsidR="001C26D1" w:rsidRPr="001C26D1" w14:paraId="1269D866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2FE8D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CD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C3DE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6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019E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M5E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F130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D</w:t>
            </w:r>
          </w:p>
        </w:tc>
      </w:tr>
      <w:tr w:rsidR="001C26D1" w:rsidRPr="001C26D1" w14:paraId="2B2F4831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F874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D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4F6B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48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ADC53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9F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3206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D</w:t>
            </w:r>
          </w:p>
        </w:tc>
      </w:tr>
      <w:tr w:rsidR="001C26D1" w:rsidRPr="001C26D1" w14:paraId="6A126170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56CB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D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B7F29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APC-R7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A4AC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HIB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4342D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D</w:t>
            </w:r>
          </w:p>
        </w:tc>
      </w:tr>
      <w:tr w:rsidR="001C26D1" w:rsidRPr="001C26D1" w14:paraId="00C82B3D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E8C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TCR γ/δ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F0FC9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APC-R7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D3E4D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11F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BF73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D</w:t>
            </w:r>
          </w:p>
        </w:tc>
      </w:tr>
      <w:tr w:rsidR="001C26D1" w:rsidRPr="001C26D1" w14:paraId="4F1E149B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F7B6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D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F149D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V510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68E5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L1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02DE9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D </w:t>
            </w:r>
          </w:p>
        </w:tc>
      </w:tr>
      <w:tr w:rsidR="001C26D1" w:rsidRPr="001C26D1" w14:paraId="7B303049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4F0B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CD4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A3B2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UV8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C1F0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HI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05EC3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D </w:t>
            </w:r>
          </w:p>
        </w:tc>
      </w:tr>
      <w:tr w:rsidR="001C26D1" w:rsidRPr="001C26D1" w14:paraId="64320945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94B5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CR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D2FE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UV7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2F00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11A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F483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D </w:t>
            </w:r>
          </w:p>
        </w:tc>
      </w:tr>
      <w:tr w:rsidR="001C26D1" w:rsidRPr="001C26D1" w14:paraId="44F3686C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A8B1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HLAD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925B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UV 6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6772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G46-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65262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D </w:t>
            </w:r>
          </w:p>
        </w:tc>
      </w:tr>
      <w:tr w:rsidR="001C26D1" w:rsidRPr="001C26D1" w14:paraId="7B8E5E7E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9C383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D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E4EF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UV563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8DD9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NCAM16.2 (NCAM 16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9744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D </w:t>
            </w:r>
          </w:p>
        </w:tc>
      </w:tr>
      <w:tr w:rsidR="001C26D1" w:rsidRPr="001C26D1" w14:paraId="1DEAC409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096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D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1712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UV3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FFDD3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HIL-7R-M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97B4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BD </w:t>
            </w:r>
          </w:p>
        </w:tc>
      </w:tr>
      <w:tr w:rsidR="001C26D1" w:rsidRPr="001C26D1" w14:paraId="6F526596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F491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D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2C2B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PE/</w:t>
            </w: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Dazzle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>™ 5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44FB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M-A2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27DD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</w:p>
        </w:tc>
      </w:tr>
      <w:tr w:rsidR="001C26D1" w:rsidRPr="001C26D1" w14:paraId="6AF152FC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02C72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CD1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5DC1E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4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A486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3G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8B1F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</w:p>
        </w:tc>
      </w:tr>
      <w:tr w:rsidR="001C26D1" w:rsidRPr="001C26D1" w14:paraId="110D2088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97519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RT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E1B1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FIT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34256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M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4C16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</w:t>
            </w:r>
          </w:p>
        </w:tc>
      </w:tr>
      <w:tr w:rsidR="001C26D1" w:rsidRPr="001C26D1" w14:paraId="14D8D185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5C22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TCR Vδ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5DCE2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7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7A2F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3C7E6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</w:t>
            </w:r>
          </w:p>
        </w:tc>
      </w:tr>
      <w:tr w:rsidR="001C26D1" w:rsidRPr="001C26D1" w14:paraId="319C372D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AA4AB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xCR3(CD18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C2DA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6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05156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G025H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D18C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</w:t>
            </w:r>
          </w:p>
        </w:tc>
      </w:tr>
      <w:tr w:rsidR="001C26D1" w:rsidRPr="001C26D1" w14:paraId="261CD09E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D8B9E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2172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BV57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FC69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UCHT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2F70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</w:t>
            </w:r>
          </w:p>
        </w:tc>
      </w:tr>
      <w:tr w:rsidR="001C26D1" w:rsidRPr="001C26D1" w14:paraId="0AAC071A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C12E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TCR Vα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D985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APC-CY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9D71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3C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E2C0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</w:t>
            </w:r>
          </w:p>
        </w:tc>
      </w:tr>
      <w:tr w:rsidR="001C26D1" w:rsidRPr="001C26D1" w14:paraId="4D149D5A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91BE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D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0544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PE/Cy5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CBADE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HIT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9C983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  </w:t>
            </w:r>
          </w:p>
        </w:tc>
      </w:tr>
      <w:tr w:rsidR="001C26D1" w:rsidRPr="001C26D1" w14:paraId="2A9C84BA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55BB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D45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C430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PerCP</w:t>
            </w:r>
            <w:proofErr w:type="spellEnd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/Cy5.5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49C0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UCHL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226EF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  </w:t>
            </w:r>
          </w:p>
        </w:tc>
      </w:tr>
      <w:tr w:rsidR="001C26D1" w:rsidRPr="001C26D1" w14:paraId="6EB0AD53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CAE9C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CD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364C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V7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CD79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HP-3G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6A9E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  </w:t>
            </w:r>
          </w:p>
        </w:tc>
      </w:tr>
      <w:tr w:rsidR="001C26D1" w:rsidRPr="001C26D1" w14:paraId="0583AD09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64204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CD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F467B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PE/Cy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FAAE9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HNK-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C786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  </w:t>
            </w:r>
          </w:p>
        </w:tc>
      </w:tr>
      <w:tr w:rsidR="001C26D1" w:rsidRPr="001C26D1" w14:paraId="104FCD52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1ECC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Zombie UV Fixable </w:t>
            </w:r>
            <w:proofErr w:type="spellStart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Viability</w:t>
            </w:r>
            <w:proofErr w:type="spellEnd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Kit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5D5E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 xml:space="preserve">BUV496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BD49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66365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lang w:eastAsia="fr-CA"/>
              </w:rPr>
              <w:t>Biolegend</w:t>
            </w:r>
            <w:proofErr w:type="spellEnd"/>
            <w:r w:rsidRPr="001C26D1">
              <w:rPr>
                <w:rFonts w:ascii="Calibri" w:eastAsia="Times New Roman" w:hAnsi="Calibri" w:cs="Calibri"/>
                <w:lang w:eastAsia="fr-CA"/>
              </w:rPr>
              <w:t xml:space="preserve"> </w:t>
            </w:r>
          </w:p>
        </w:tc>
      </w:tr>
      <w:tr w:rsidR="001C26D1" w:rsidRPr="001C26D1" w14:paraId="00EEFFA1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47C08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TCR Vδ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7366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APC-Vio77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F75D9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REA17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8CA8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Miltenyi</w:t>
            </w:r>
            <w:proofErr w:type="spellEnd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</w:t>
            </w:r>
            <w:proofErr w:type="spellStart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iotec</w:t>
            </w:r>
            <w:proofErr w:type="spellEnd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 </w:t>
            </w:r>
          </w:p>
        </w:tc>
      </w:tr>
      <w:tr w:rsidR="001C26D1" w:rsidRPr="001C26D1" w14:paraId="0068A7A7" w14:textId="77777777" w:rsidTr="001C26D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181C0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lang w:eastAsia="fr-CA"/>
              </w:rPr>
              <w:t>SL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BA0C7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APC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3EB9A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M-DC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24FB6" w14:textId="77777777" w:rsidR="001C26D1" w:rsidRPr="001C26D1" w:rsidRDefault="001C26D1" w:rsidP="001C2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Miltenyi</w:t>
            </w:r>
            <w:proofErr w:type="spellEnd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</w:t>
            </w:r>
            <w:proofErr w:type="spellStart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>Biotec</w:t>
            </w:r>
            <w:proofErr w:type="spellEnd"/>
            <w:r w:rsidRPr="001C26D1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 </w:t>
            </w:r>
          </w:p>
        </w:tc>
      </w:tr>
    </w:tbl>
    <w:p w14:paraId="68E07D4A" w14:textId="77777777" w:rsidR="001C26D1" w:rsidRPr="007D0FB2" w:rsidRDefault="001C26D1" w:rsidP="00C02A34">
      <w:pPr>
        <w:rPr>
          <w:lang w:val="en-CA"/>
        </w:rPr>
      </w:pPr>
    </w:p>
    <w:sectPr w:rsidR="001C26D1" w:rsidRPr="007D0F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B2"/>
    <w:rsid w:val="0014670B"/>
    <w:rsid w:val="001C26D1"/>
    <w:rsid w:val="00556A6C"/>
    <w:rsid w:val="007D0FB2"/>
    <w:rsid w:val="00960A7F"/>
    <w:rsid w:val="00C0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AFEAF"/>
  <w15:chartTrackingRefBased/>
  <w15:docId w15:val="{896736D0-8A60-48B9-A693-10FC14872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2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1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DD85F-03DD-48AF-B31F-DD189CD57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33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Provost</dc:creator>
  <cp:keywords/>
  <dc:description/>
  <cp:lastModifiedBy>Guillaume Provost</cp:lastModifiedBy>
  <cp:revision>2</cp:revision>
  <dcterms:created xsi:type="dcterms:W3CDTF">2022-05-24T16:27:00Z</dcterms:created>
  <dcterms:modified xsi:type="dcterms:W3CDTF">2022-05-28T16:32:00Z</dcterms:modified>
</cp:coreProperties>
</file>